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038" w:hanging="0"/>
        <w:jc w:val="both"/>
        <w:rPr/>
      </w:pPr>
      <w:r>
        <w:rPr/>
      </w:r>
    </w:p>
    <w:p>
      <w:pPr>
        <w:pStyle w:val="Normal"/>
        <w:ind w:right="-1038" w:hanging="0"/>
        <w:jc w:val="both"/>
        <w:rPr/>
      </w:pPr>
      <w:r>
        <w:rPr/>
      </w:r>
    </w:p>
    <w:p>
      <w:pPr>
        <w:pStyle w:val="Normal"/>
        <w:ind w:right="-1038" w:hanging="0"/>
        <w:jc w:val="both"/>
        <w:rPr/>
      </w:pPr>
      <w:r>
        <w:rPr/>
      </w:r>
    </w:p>
    <w:p>
      <w:pPr>
        <w:pStyle w:val="Normal"/>
        <w:ind w:left="360" w:right="-427" w:hanging="0"/>
        <w:jc w:val="both"/>
        <w:rPr/>
      </w:pPr>
      <w:r>
        <w:rPr>
          <w:b/>
        </w:rPr>
        <w:t>Table S3</w:t>
      </w:r>
      <w:r>
        <w:rPr/>
        <w:t>. Overall survival analysis and clinicopathological features in GAC patients stratified according to the histological type of the tumor (intestinal/diffuse).</w:t>
      </w:r>
    </w:p>
    <w:tbl>
      <w:tblPr>
        <w:tblW w:w="9705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720"/>
        <w:gridCol w:w="1980"/>
        <w:gridCol w:w="1128"/>
        <w:gridCol w:w="715"/>
        <w:gridCol w:w="1937"/>
        <w:gridCol w:w="1065"/>
      </w:tblGrid>
      <w:tr>
        <w:trPr>
          <w:trHeight w:val="527" w:hRule="atLeast"/>
        </w:trPr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828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Intestinal GAC (n= 161)</w:t>
            </w:r>
          </w:p>
        </w:tc>
        <w:tc>
          <w:tcPr>
            <w:tcW w:w="371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</w:rPr>
              <w:t>Diffuse GAC (n= 119)</w:t>
            </w:r>
          </w:p>
        </w:tc>
      </w:tr>
      <w:tr>
        <w:trPr>
          <w:trHeight w:val="521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R (95% CI)</w:t>
            </w:r>
          </w:p>
        </w:tc>
        <w:tc>
          <w:tcPr>
            <w:tcW w:w="11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sz w:val="22"/>
                <w:szCs w:val="22"/>
              </w:rPr>
              <w:t>-value</w:t>
            </w:r>
          </w:p>
        </w:tc>
        <w:tc>
          <w:tcPr>
            <w:tcW w:w="7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19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R (95% CI)</w:t>
            </w:r>
          </w:p>
        </w:tc>
        <w:tc>
          <w:tcPr>
            <w:tcW w:w="10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sz w:val="22"/>
                <w:szCs w:val="22"/>
              </w:rPr>
              <w:t>-value</w:t>
            </w:r>
          </w:p>
        </w:tc>
      </w:tr>
      <w:tr>
        <w:trPr/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29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 (0.8 – 1.73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 (0.84 – 1.91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</w:tr>
      <w:tr>
        <w:trPr>
          <w:trHeight w:val="308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 50 year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40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s-ES" w:eastAsia="en-US"/>
              </w:rPr>
              <w:t>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0 year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 (0.54 – 3.22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 (0.45 – 1.35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</w:tr>
      <w:tr>
        <w:trPr>
          <w:trHeight w:val="297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rlson inde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1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 3 at diagno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31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s-ES" w:eastAsia="en-US"/>
              </w:rPr>
              <w:t>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3 at diagno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1 (1.16 – 2.82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 (0.51 – 2.38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. pylori</w:t>
            </w:r>
            <w:r>
              <w:rPr>
                <w:sz w:val="22"/>
                <w:szCs w:val="22"/>
              </w:rPr>
              <w:t xml:space="preserve"> infection  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 (0.68 – 1.48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 (0.54 – 1.61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</w:tr>
      <w:tr>
        <w:trPr>
          <w:trHeight w:val="319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32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 (0.77 – 1.63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 (0.60 – 1.57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</w:tr>
      <w:tr>
        <w:trPr>
          <w:trHeight w:val="281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3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 (0.80 – 1.68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 (0.66 – 1.58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</w:tr>
      <w:tr>
        <w:trPr>
          <w:trHeight w:val="433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king habi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ver smok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40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 and form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 (0.79 – 1.61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 (0.79 – 1.86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</w:tr>
      <w:tr>
        <w:trPr>
          <w:trHeight w:val="351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M stag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ge 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ge 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9 (0.69 – 3.21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3 (0.69 – 7.25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ge I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5 (1.20 – 4.62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8 (1.54 – 13.6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</w:tr>
      <w:tr>
        <w:trPr>
          <w:trHeight w:val="435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ge IV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9 (4.29 – 13.7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89 (3.8 – 30.7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>
          <w:trHeight w:val="361" w:hRule="atLeast"/>
        </w:trPr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gical trea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5" w:hRule="atLeast"/>
        </w:trPr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 (0.07 – 0.21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 (0.08 – 0.28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ymphadenectom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59" w:hRule="atLeast"/>
        </w:trPr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 (0.49 – 1.65)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93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1 (0.94 – 4.30)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</w:tr>
    </w:tbl>
    <w:p>
      <w:pPr>
        <w:pStyle w:val="Normal"/>
        <w:ind w:left="360" w:right="-1216" w:hanging="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*Univariate analysis showing unadjusted Hazard Ratio (HR) values.  </w:t>
      </w:r>
    </w:p>
    <w:p>
      <w:pPr>
        <w:pStyle w:val="Normal"/>
        <w:ind w:left="360" w:right="-1216" w:hanging="0"/>
        <w:jc w:val="both"/>
        <w:rPr>
          <w:sz w:val="22"/>
          <w:szCs w:val="22"/>
        </w:rPr>
      </w:pPr>
      <w:r>
        <w:rPr>
          <w:sz w:val="22"/>
          <w:szCs w:val="22"/>
        </w:rPr>
        <w:t>N = number of individuals.</w:t>
      </w:r>
    </w:p>
    <w:sectPr>
      <w:type w:val="nextPage"/>
      <w:pgSz w:w="11906" w:h="16838"/>
      <w:pgMar w:left="1134" w:right="1134" w:gutter="0" w:header="0" w:top="170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WW8Num1z0">
    <w:name w:val="WW8Num1z0"/>
    <w:qFormat/>
    <w:rPr>
      <w:rFonts w:ascii="Arial" w:hAnsi="Arial" w:eastAsia="MS Mincho;ＭＳ 明朝" w:cs="MS Mincho;ＭＳ 明朝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MS Mincho;ＭＳ 明朝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16:11:00Z</dcterms:created>
  <dc:creator>Asunción García</dc:creator>
  <dc:description/>
  <cp:keywords/>
  <dc:language>en-US</dc:language>
  <cp:lastModifiedBy>Mark</cp:lastModifiedBy>
  <cp:lastPrinted>2012-09-07T20:18:00Z</cp:lastPrinted>
  <dcterms:modified xsi:type="dcterms:W3CDTF">2012-09-08T17:16:00Z</dcterms:modified>
  <cp:revision>47</cp:revision>
  <dc:subject/>
  <dc:title>Table S2</dc:title>
</cp:coreProperties>
</file>